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"/>
        <w:tblW w:w="10065" w:type="dxa"/>
        <w:tblInd w:w="-318" w:type="dxa"/>
        <w:tblLook w:val="00BF"/>
      </w:tblPr>
      <w:tblGrid>
        <w:gridCol w:w="1892"/>
        <w:gridCol w:w="913"/>
        <w:gridCol w:w="4210"/>
        <w:gridCol w:w="1166"/>
        <w:gridCol w:w="664"/>
        <w:gridCol w:w="1220"/>
      </w:tblGrid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Name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PCR Type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5’ - 3’ sequence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amplicon size (bp)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TM °C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PCR Type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tin1 F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TTCCAGGACACACTCTCACC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555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61.8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 w:rsidP="00240E6F">
            <w:r w:rsidRPr="00AF6BFC">
              <w:t>Leptin1 R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CCTCAGAGGCGATCAACACTT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>
            <w:r w:rsidRPr="00AF6BFC">
              <w:t>60.2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tin1 qF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q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TCACTGCACTTCCCTCCTCT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154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59.4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q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tin1 qR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q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CACCATGTTAGGAGAAATCTGGA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 w:rsidP="00A04EEA">
            <w:r w:rsidRPr="00AF6BFC">
              <w:t>58.9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q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tin2 F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TGCAGGAGTTCAGACCCAGA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554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59.4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 w:rsidP="00240E6F">
            <w:r w:rsidRPr="00AF6BFC">
              <w:t>Leptin2 R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CGAGGGTCAGCAGCTCT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 w:rsidP="00AA65C1">
            <w:r w:rsidRPr="00AF6BFC">
              <w:t>60.4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tin2 qF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q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ATGGCGCAGACCACCAT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100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58.2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q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tin2 qR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q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ATGTCCGGGATCAGCTC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 w:rsidP="00A04EEA">
            <w:r w:rsidRPr="00AF6BFC">
              <w:t>58.2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q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F1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CATCCTGTGCTGGGTTGA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2031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56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R1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ATGGGCTCTCCTTCGGTATT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>
            <w:r w:rsidRPr="00AF6BFC">
              <w:t>57.3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F2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TCTGCTCCGTCCTCATTTGT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654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57.3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R2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ATTCTGGACTGGGCTGAGT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>
            <w:r w:rsidRPr="00AF6BFC">
              <w:t>57.7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RACE F1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RACE 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AAGTCTTGGGCAAAGCCGGACAGG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-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70.7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RACE 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RACE F2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RACE 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CCGGTCCAGGAGACATCCCTTTCC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-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70.3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RACE 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RACE R1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RACE 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CCAACACAGGACACTCCACAGCAGGA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-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71.1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RACE 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RACE R2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RACE 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TCTTGCAGCGCACCTGGACAGTGTA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-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70.7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RACE 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qF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q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GGTAGAAGGAAGGGAGCAG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164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61.4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q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A qR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q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CTCATAGACAGGCAGTTCAGG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>
            <w:r w:rsidRPr="00AF6BFC">
              <w:t>59.8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q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F1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CGATGTTCGTTACTCCTCCAA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1276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57.9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R1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CCAGGGAAAGGTGTATGTGG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>
            <w:r w:rsidRPr="00AF6BFC">
              <w:t>59.4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F2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GTCAGGGTTCTGGAGTGAA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1274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59.4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R2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Classic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TCCTCCTGGTCGGAGTTCT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>
            <w:r w:rsidRPr="00AF6BFC">
              <w:t>61.4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Classic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RACE F1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RACE 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TGCCCTCCTGCTGATTATCGCCTTC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-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70.6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RACE 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RACE F2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RACE 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CGAGGGCAACTTCTCTGCCGACAC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-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70.8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RACE 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RACE R1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RACE 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ACTGGCTCCACTCGCTCCACAGGC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-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71.2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RACE 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RACE R2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RACE 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GGCTTGCCCAGGATCTTACAGCGCACC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-</w:t>
            </w:r>
          </w:p>
        </w:tc>
        <w:tc>
          <w:tcPr>
            <w:tcW w:w="664" w:type="dxa"/>
          </w:tcPr>
          <w:p w:rsidR="00AF6BFC" w:rsidRPr="00AF6BFC" w:rsidRDefault="00AF6BFC" w:rsidP="00A2108A">
            <w:r w:rsidRPr="00AF6BFC">
              <w:t>71.0</w:t>
            </w:r>
          </w:p>
          <w:p w:rsidR="00AF6BFC" w:rsidRPr="00AF6BFC" w:rsidRDefault="00AF6BFC" w:rsidP="00A2108A"/>
        </w:tc>
        <w:tc>
          <w:tcPr>
            <w:tcW w:w="1220" w:type="dxa"/>
          </w:tcPr>
          <w:p w:rsidR="00AF6BFC" w:rsidRPr="00AF6BFC" w:rsidRDefault="00AF6BFC">
            <w:r w:rsidRPr="00AF6BFC">
              <w:t>RACE 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qF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q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ATGGGTCAGGGTTCTGGAGT</w:t>
            </w:r>
          </w:p>
        </w:tc>
        <w:tc>
          <w:tcPr>
            <w:tcW w:w="1166" w:type="dxa"/>
          </w:tcPr>
          <w:p w:rsidR="00AF6BFC" w:rsidRPr="00AF6BFC" w:rsidRDefault="00AF6BFC">
            <w:r w:rsidRPr="00AF6BFC">
              <w:t>118</w:t>
            </w:r>
          </w:p>
        </w:tc>
        <w:tc>
          <w:tcPr>
            <w:tcW w:w="664" w:type="dxa"/>
          </w:tcPr>
          <w:p w:rsidR="00AF6BFC" w:rsidRPr="00AF6BFC" w:rsidRDefault="00AF6BFC">
            <w:r w:rsidRPr="00AF6BFC">
              <w:t>59.4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qPCR</w:t>
            </w:r>
          </w:p>
        </w:tc>
      </w:tr>
      <w:tr w:rsidR="00AF6BFC" w:rsidRPr="00AF6BFC">
        <w:tc>
          <w:tcPr>
            <w:tcW w:w="1892" w:type="dxa"/>
          </w:tcPr>
          <w:p w:rsidR="00AF6BFC" w:rsidRPr="00AF6BFC" w:rsidRDefault="00AF6BFC">
            <w:r w:rsidRPr="00AF6BFC">
              <w:t>LEPRB qR</w:t>
            </w:r>
          </w:p>
        </w:tc>
        <w:tc>
          <w:tcPr>
            <w:tcW w:w="913" w:type="dxa"/>
          </w:tcPr>
          <w:p w:rsidR="00AF6BFC" w:rsidRPr="00AF6BFC" w:rsidRDefault="00AF6BFC">
            <w:r w:rsidRPr="00AF6BFC">
              <w:t>qPCR</w:t>
            </w:r>
          </w:p>
        </w:tc>
        <w:tc>
          <w:tcPr>
            <w:tcW w:w="4210" w:type="dxa"/>
          </w:tcPr>
          <w:p w:rsidR="00AF6BFC" w:rsidRPr="00AF6BFC" w:rsidRDefault="00AF6BFC">
            <w:r w:rsidRPr="00AF6BFC">
              <w:t>TTCCGTTCTCGGTCATCTTT</w:t>
            </w:r>
          </w:p>
        </w:tc>
        <w:tc>
          <w:tcPr>
            <w:tcW w:w="1166" w:type="dxa"/>
          </w:tcPr>
          <w:p w:rsidR="00AF6BFC" w:rsidRPr="00AF6BFC" w:rsidRDefault="00AF6BFC"/>
        </w:tc>
        <w:tc>
          <w:tcPr>
            <w:tcW w:w="664" w:type="dxa"/>
          </w:tcPr>
          <w:p w:rsidR="00AF6BFC" w:rsidRPr="00AF6BFC" w:rsidRDefault="00AF6BFC">
            <w:r w:rsidRPr="00AF6BFC">
              <w:t>56.3</w:t>
            </w:r>
          </w:p>
        </w:tc>
        <w:tc>
          <w:tcPr>
            <w:tcW w:w="1220" w:type="dxa"/>
          </w:tcPr>
          <w:p w:rsidR="00AF6BFC" w:rsidRPr="00AF6BFC" w:rsidRDefault="00AF6BFC">
            <w:r w:rsidRPr="00AF6BFC">
              <w:t>qPCR</w:t>
            </w:r>
          </w:p>
        </w:tc>
      </w:tr>
    </w:tbl>
    <w:p w:rsidR="00AA65C1" w:rsidRPr="00AF6BFC" w:rsidRDefault="00AA65C1"/>
    <w:p w:rsidR="00AA65C1" w:rsidRPr="00AF6BFC" w:rsidRDefault="00AA65C1"/>
    <w:sectPr w:rsidR="00AA65C1" w:rsidRPr="00AF6BFC" w:rsidSect="00240E6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40E6F"/>
    <w:rsid w:val="000A1A54"/>
    <w:rsid w:val="000D774E"/>
    <w:rsid w:val="00240E6F"/>
    <w:rsid w:val="00465F13"/>
    <w:rsid w:val="00581A00"/>
    <w:rsid w:val="005C1BD4"/>
    <w:rsid w:val="00665D54"/>
    <w:rsid w:val="0068694E"/>
    <w:rsid w:val="009C5745"/>
    <w:rsid w:val="00A01DF6"/>
    <w:rsid w:val="00A04EEA"/>
    <w:rsid w:val="00A2108A"/>
    <w:rsid w:val="00A8779E"/>
    <w:rsid w:val="00AA65C1"/>
    <w:rsid w:val="00AF6BFC"/>
    <w:rsid w:val="00B47464"/>
    <w:rsid w:val="00BC2A44"/>
    <w:rsid w:val="00BE0E3E"/>
    <w:rsid w:val="00D65372"/>
    <w:rsid w:val="00DD3711"/>
    <w:rsid w:val="00EA29FE"/>
    <w:rsid w:val="00F965F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89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240E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Macintosh Word</Application>
  <DocSecurity>0</DocSecurity>
  <Lines>11</Lines>
  <Paragraphs>2</Paragraphs>
  <ScaleCrop>false</ScaleCrop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Gaelle Lafont</dc:creator>
  <cp:keywords/>
  <cp:lastModifiedBy>Anne-Gaelle Lafont</cp:lastModifiedBy>
  <cp:revision>2</cp:revision>
  <dcterms:created xsi:type="dcterms:W3CDTF">2015-03-25T12:30:00Z</dcterms:created>
  <dcterms:modified xsi:type="dcterms:W3CDTF">2015-03-25T12:30:00Z</dcterms:modified>
</cp:coreProperties>
</file>